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Table S1. Top 50 candidate proteins from HCM-specific PPI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60"/>
        <w:gridCol w:w="837"/>
        <w:gridCol w:w="1675"/>
        <w:gridCol w:w="1817"/>
        <w:gridCol w:w="6581"/>
        <w:gridCol w:w="2002"/>
      </w:tblGrid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P</w:t>
            </w:r>
            <w:r>
              <w:rPr>
                <w:rFonts w:cs="Times" w:ascii="Times" w:hAnsi="Times"/>
                <w:b/>
                <w:sz w:val="24"/>
                <w:szCs w:val="24"/>
              </w:rPr>
              <w:t>rotein</w:t>
            </w:r>
            <w:bookmarkStart w:id="0" w:name="OLE_LINK12"/>
            <w:bookmarkStart w:id="1" w:name="OLE_LINK11"/>
            <w:r>
              <w:rPr>
                <w:rFonts w:cs="Times" w:ascii="Times" w:hAnsi="Times"/>
                <w:b/>
                <w:sz w:val="24"/>
                <w:szCs w:val="24"/>
                <w:vertAlign w:val="superscript"/>
              </w:rPr>
              <w:t>*</w:t>
            </w:r>
            <w:bookmarkEnd w:id="0"/>
            <w:bookmarkEnd w:id="1"/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Accession number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Rank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Disease relevance score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Relevance</w:t>
            </w:r>
          </w:p>
        </w:tc>
        <w:tc>
          <w:tcPr>
            <w:tcW w:w="6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Literature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color w:val="4F81BD"/>
                <w:sz w:val="24"/>
                <w:szCs w:val="24"/>
              </w:rPr>
              <w:t>PubMed ID</w:t>
            </w:r>
          </w:p>
        </w:tc>
      </w:tr>
      <w:tr>
        <w:trPr>
          <w:trHeight w:val="270" w:hRule="atLeast"/>
        </w:trPr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CTN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35609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768839.44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CM</w:t>
            </w:r>
          </w:p>
        </w:tc>
        <w:tc>
          <w:tcPr>
            <w:tcW w:w="6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iagnostic, prognostic, and therapeutic implications of genetic testing for hypertrophic cardiomyopathy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PMID: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19589432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7Z40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471862.76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C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O1527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167929.55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CM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Echocardiographic-determined septal morphology in Z-disc hypertrophic cardiomyopathy;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Genotype-phenotype relationships involving hypertrophic cardiomyopathy-associated mutations in titin, muscle LIM protein, and telethoni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7097056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16352453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766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448464.29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esmin mutation responsible for idiopathic dilated cardiomyopathy;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Dual color photoactivation localization microscopy of cardiomyopathy-associated desmin mutant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0430757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22403400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NNI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923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275542.27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53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146129.1</w:t>
            </w:r>
            <w:r>
              <w:rPr>
                <w:rFonts w:cs="Times" w:ascii="Times" w:hAnsi="Times"/>
                <w:sz w:val="24"/>
                <w:szCs w:val="24"/>
              </w:rPr>
              <w:t>0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ystrophin muscle enhancer 1 is implicated in the activation of non-muscle isoforms in the skeletal muscle of patients with X-linked dilated cardiomyopathy;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Evidence for a dystrophin missense mutation as a cause of X-linked dilated cardiomyopathy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1726549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9170407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NNI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4878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788905.09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597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530771.84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CTA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6813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392504.26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CM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emaline myopathy and non-fatal hypertrophic cardiomyopathy caused by a novel ACTA1 E239K mutation;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Fatal hypertrophic cardiomyopathy and nemaline myopathy associated with ACTA1 K336E mutatio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1570694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16945537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E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209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99297.6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PM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795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279716.28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dysfunction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p disease due to mutation of the beta-tropomyosin gene (TPM2)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9345583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NN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258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488960.91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NNT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4537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33672.12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L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6215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35824.46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rotective action of tetramethylpyrazine phosphate against dilated cardiomyopathy in cTnT(R141W) transgenic mic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0154713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NNT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380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32291.07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L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28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47402.09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NAH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6JB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32765.89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MO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2828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28568.95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enomic organization of mouse and human erythrocyte tropomodulin genes encoding the pointed end capping protein for the actin filament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1054557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PM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6793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49939.97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105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63821.00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BP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432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23029.44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PM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675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97133.19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LDB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511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28274.02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CM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iagnostic, prognostic, and therapeutic implications of genetic testing for hypertrophic cardiomyopathy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9589432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L6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464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43803.68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KX2-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529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37261.4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kx2-5 pathways and congenital heart disease; loss of ventricular myocyte lineage specification leads to progressive cardiomyopathy and complete heart block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5109497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BP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0087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54247.15</w:t>
            </w: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L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2484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23681.86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O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517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13322.14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emonstration of MyoD1 expression in oncocytic cardiomyopathy: report of two cases and review of the literatur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5157052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LM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254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59387.47</w:t>
            </w: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CM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findings in congenital muscular dystrophie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0679303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I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867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36991.86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3574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9164.30</w:t>
            </w: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PP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116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66003.66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CM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 vivo natriuretic peptide reporter assay identifies chemical modifiers of hypertrophic cardiomyopathy signallin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2198505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GC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26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0947.88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utations in the human delta-sarcoglycan gene in familial and sporadic dilated cardiomyopathy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0974018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JA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730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96885.7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arrhythmias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connexins, mutations and arrhythmia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2382502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L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6066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9682.86</w:t>
            </w: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L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574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76102.82</w:t>
            </w: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RO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407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9669.18</w:t>
            </w: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K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673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9809.58</w:t>
            </w: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elective decrease of components of the creatine kinase system and ATP synthase complex in chronic Chagas disease cardiomyopathy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1738806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O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517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853.73</w:t>
            </w: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CT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607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1882.33</w:t>
            </w: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IN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Y23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0105.9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IK3C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O003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1212.87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3558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0331.73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RK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72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4947.96</w:t>
            </w: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UKX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6295.37</w:t>
            </w: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L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0568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3869.41</w:t>
            </w: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NM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5057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9713.92</w:t>
            </w: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353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8156.41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tumorigenesis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linical phenotypes and molecular genetic mechanisms of Carney complex; Mutation of perinatal myosin heavy chain associated with a Carney complex variant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5992699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15282353</w:t>
            </w:r>
          </w:p>
        </w:tc>
      </w:tr>
      <w:tr>
        <w:trPr>
          <w:trHeight w:val="270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288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3756.81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ATA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4369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3672.198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CM</w:t>
            </w:r>
          </w:p>
        </w:tc>
        <w:tc>
          <w:tcPr>
            <w:tcW w:w="6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ltered expression of early cardiac marker genes in circulating cells of patients with hypertrophic cardiomyopathy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8005871</w:t>
            </w:r>
          </w:p>
        </w:tc>
      </w:tr>
    </w:tbl>
    <w:p>
      <w:pPr>
        <w:pStyle w:val="Normal"/>
        <w:jc w:val="left"/>
        <w:rPr/>
      </w:pPr>
      <w:r>
        <w:rPr>
          <w:rFonts w:cs="Times" w:ascii="Times" w:hAnsi="Times"/>
          <w:sz w:val="24"/>
          <w:szCs w:val="24"/>
          <w:vertAlign w:val="superscript"/>
        </w:rPr>
        <w:t>*</w:t>
      </w:r>
      <w:r>
        <w:rPr>
          <w:rFonts w:cs="Times" w:ascii="Times" w:hAnsi="Times"/>
          <w:sz w:val="24"/>
          <w:szCs w:val="24"/>
        </w:rPr>
        <w:t>Proteins are represented in their corresponding gene symbols.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6:43:00Z</dcterms:created>
  <dc:creator>Wendy</dc:creator>
  <dc:description/>
  <dc:language>en-US</dc:language>
  <cp:lastModifiedBy>Wendy</cp:lastModifiedBy>
  <dcterms:modified xsi:type="dcterms:W3CDTF">2013-05-09T08:03:00Z</dcterms:modified>
  <cp:revision>7</cp:revision>
  <dc:subject/>
  <dc:title/>
</cp:coreProperties>
</file>